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505" w:rsidRDefault="00AC1505" w:rsidP="00AC1505"/>
    <w:p w:rsidR="00AC1505" w:rsidRDefault="00AC1505" w:rsidP="00AC1505"/>
    <w:p w:rsidR="00AC1505" w:rsidRDefault="00AC1505" w:rsidP="00AC1505"/>
    <w:tbl>
      <w:tblPr>
        <w:tblW w:w="8020" w:type="dxa"/>
        <w:tblInd w:w="93" w:type="dxa"/>
        <w:tblLook w:val="04A0"/>
      </w:tblPr>
      <w:tblGrid>
        <w:gridCol w:w="7527"/>
        <w:gridCol w:w="550"/>
      </w:tblGrid>
      <w:tr w:rsidR="00AC1505" w:rsidRPr="008777C0" w:rsidTr="000B4B6D">
        <w:trPr>
          <w:trHeight w:val="300"/>
        </w:trPr>
        <w:tc>
          <w:tcPr>
            <w:tcW w:w="8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1505" w:rsidRDefault="00AC1505" w:rsidP="000B4B6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C1505" w:rsidRDefault="00AC1505" w:rsidP="000B4B6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C1505" w:rsidRDefault="00AC1505" w:rsidP="000B4B6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C1505" w:rsidRDefault="00AC1505" w:rsidP="000B4B6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C1505" w:rsidRDefault="00AC1505" w:rsidP="000B4B6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C1505" w:rsidRDefault="00AC1505" w:rsidP="000B4B6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C1505" w:rsidRDefault="00AC1505" w:rsidP="000B4B6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C1505" w:rsidRDefault="00AC1505" w:rsidP="000B4B6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C1505" w:rsidRDefault="00AC1505" w:rsidP="000B4B6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C1505" w:rsidRDefault="00AC1505" w:rsidP="000B4B6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C1505" w:rsidRDefault="00AC1505" w:rsidP="000B4B6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C1505" w:rsidRDefault="00AC1505" w:rsidP="000B4B6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C1505" w:rsidRDefault="00AC1505" w:rsidP="000B4B6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C1505" w:rsidRDefault="00AC1505" w:rsidP="000B4B6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AC1505" w:rsidRPr="008777C0" w:rsidRDefault="00AC1505" w:rsidP="000B4B6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upplemental Table 1.  </w:t>
            </w: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Treatment Details and Chemotherapies Used in the Study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uction chemotherapy (n)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arboplatin+taxol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arboplatin+taxoter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isplatin+taxoter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arboplatin+gemcitabin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isplatin+taxotere+bevacizumab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isplatin+gemcitabin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isplatin+taxotere+erlotinib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isplatin+carboplatin+taxoter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isplatin+gemcitabine+taxoter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arboplatin+pemetrexed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isplatin+taxol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arboplatin+VP1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isplatin+taxol+erlotinib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isplatin+mitomycin+vinblastin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arboplatin+taxol+erlotinib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arboplatin+taxotere+erlotinib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arboplatin+mitomycin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isplatin+navelbin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taxoter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erlotinib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isplatin+taxotere+pemetrexed+erlotinib+bevacizumab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juvant Chemotherapy (n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3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arboplatin+taxol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bevacizumab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erlotinib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taxoter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carboplatin+gemcitabin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gemcitabine+navelbine+taxotere+pemetrexed+bevacizumab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gemcitabine+navelbine+bevacizumab+WT1 vaccine x 1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1505" w:rsidRPr="008777C0" w:rsidTr="000B4B6D">
        <w:trPr>
          <w:trHeight w:val="300"/>
        </w:trPr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</w:tbl>
    <w:p w:rsidR="00AC1505" w:rsidRDefault="00AC1505" w:rsidP="00AC1505"/>
    <w:p w:rsidR="00AC1505" w:rsidRDefault="00AC1505" w:rsidP="00AC1505"/>
    <w:p w:rsidR="00AC1505" w:rsidRDefault="00AC1505" w:rsidP="00AC1505"/>
    <w:p w:rsidR="00AC1505" w:rsidRDefault="00AC1505" w:rsidP="00AC1505"/>
    <w:p w:rsidR="00AC1505" w:rsidRDefault="00AC1505" w:rsidP="00AC1505"/>
    <w:p w:rsidR="00AC1505" w:rsidRDefault="00AC1505" w:rsidP="00AC1505"/>
    <w:p w:rsidR="00AC1505" w:rsidRDefault="00AC1505" w:rsidP="00AC1505"/>
    <w:p w:rsidR="00AC1505" w:rsidRDefault="00AC1505" w:rsidP="00AC1505"/>
    <w:p w:rsidR="00AC1505" w:rsidRDefault="00AC1505" w:rsidP="00AC1505"/>
    <w:tbl>
      <w:tblPr>
        <w:tblW w:w="5460" w:type="dxa"/>
        <w:tblInd w:w="93" w:type="dxa"/>
        <w:tblLook w:val="04A0"/>
      </w:tblPr>
      <w:tblGrid>
        <w:gridCol w:w="3734"/>
        <w:gridCol w:w="1726"/>
      </w:tblGrid>
      <w:tr w:rsidR="00AC1505" w:rsidRPr="008777C0" w:rsidTr="000B4B6D">
        <w:trPr>
          <w:trHeight w:val="300"/>
        </w:trPr>
        <w:tc>
          <w:tcPr>
            <w:tcW w:w="5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pplemental Table 2.</w:t>
            </w: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tes of Any Failure </w:t>
            </w:r>
          </w:p>
        </w:tc>
      </w:tr>
      <w:tr w:rsidR="00AC1505" w:rsidRPr="008777C0" w:rsidTr="000B4B6D">
        <w:trPr>
          <w:trHeight w:val="300"/>
        </w:trPr>
        <w:tc>
          <w:tcPr>
            <w:tcW w:w="3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s of Failure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</w:tr>
      <w:tr w:rsidR="00AC1505" w:rsidRPr="008777C0" w:rsidTr="000B4B6D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relaps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 (51.0%)</w:t>
            </w:r>
          </w:p>
        </w:tc>
      </w:tr>
      <w:tr w:rsidR="00AC1505" w:rsidRPr="008777C0" w:rsidTr="000B4B6D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1505" w:rsidRPr="008777C0" w:rsidTr="000B4B6D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oregional (n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24.8%)</w:t>
            </w:r>
          </w:p>
        </w:tc>
      </w:tr>
      <w:tr w:rsidR="00AC1505" w:rsidRPr="008777C0" w:rsidTr="000B4B6D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stinal Nod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AC1505" w:rsidRPr="008777C0" w:rsidTr="000B4B6D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lar Nod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AC1505" w:rsidRPr="008777C0" w:rsidTr="000B4B6D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rgical Site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AC1505" w:rsidRPr="008777C0" w:rsidTr="000B4B6D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clavicular Nod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AC1505" w:rsidRPr="008777C0" w:rsidTr="000B4B6D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1505" w:rsidRPr="008777C0" w:rsidTr="000B4B6D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nt (n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38.6%)</w:t>
            </w:r>
          </w:p>
        </w:tc>
      </w:tr>
      <w:tr w:rsidR="00AC1505" w:rsidRPr="008777C0" w:rsidTr="000B4B6D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AC1505" w:rsidRPr="008777C0" w:rsidTr="000B4B6D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AC1505" w:rsidRPr="008777C0" w:rsidTr="000B4B6D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AC1505" w:rsidRPr="008777C0" w:rsidTr="000B4B6D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renal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AC1505" w:rsidRPr="008777C0" w:rsidTr="000B4B6D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AC1505" w:rsidRPr="008777C0" w:rsidTr="000B4B6D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AC1505" w:rsidRPr="008777C0" w:rsidTr="000B4B6D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nt Lymph Nodes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1505" w:rsidRPr="008777C0" w:rsidRDefault="00AC1505" w:rsidP="000B4B6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77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:rsidR="00AC1505" w:rsidRPr="008777C0" w:rsidRDefault="00AC1505" w:rsidP="00AC1505"/>
    <w:p w:rsidR="003806B4" w:rsidRDefault="003806B4"/>
    <w:sectPr w:rsidR="003806B4" w:rsidSect="00F23D6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compat/>
  <w:rsids>
    <w:rsidRoot w:val="00AC1505"/>
    <w:rsid w:val="00057599"/>
    <w:rsid w:val="001357AE"/>
    <w:rsid w:val="001527F2"/>
    <w:rsid w:val="00160F43"/>
    <w:rsid w:val="003804B4"/>
    <w:rsid w:val="003806B4"/>
    <w:rsid w:val="004479DD"/>
    <w:rsid w:val="00607BC6"/>
    <w:rsid w:val="0069690D"/>
    <w:rsid w:val="007B1A70"/>
    <w:rsid w:val="008C6176"/>
    <w:rsid w:val="009610A7"/>
    <w:rsid w:val="00991281"/>
    <w:rsid w:val="009F4268"/>
    <w:rsid w:val="00A34AFF"/>
    <w:rsid w:val="00AC1505"/>
    <w:rsid w:val="00AF2ADE"/>
    <w:rsid w:val="00D07CBF"/>
    <w:rsid w:val="00E66B11"/>
    <w:rsid w:val="00F138F1"/>
    <w:rsid w:val="00F13A7C"/>
    <w:rsid w:val="00F57A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2</Words>
  <Characters>1096</Characters>
  <Application>Microsoft Office Word</Application>
  <DocSecurity>0</DocSecurity>
  <Lines>9</Lines>
  <Paragraphs>2</Paragraphs>
  <ScaleCrop>false</ScaleCrop>
  <Company>TRICHY</Company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407</dc:creator>
  <cp:keywords/>
  <dc:description/>
  <cp:lastModifiedBy>0004407</cp:lastModifiedBy>
  <cp:revision>2</cp:revision>
  <dcterms:created xsi:type="dcterms:W3CDTF">2012-12-10T07:38:00Z</dcterms:created>
  <dcterms:modified xsi:type="dcterms:W3CDTF">2012-12-10T07:38:00Z</dcterms:modified>
</cp:coreProperties>
</file>